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32239" w14:textId="77777777" w:rsidR="004B26FE" w:rsidRDefault="004B26FE" w:rsidP="004B26FE">
      <w:pPr>
        <w:jc w:val="both"/>
        <w:rPr>
          <w:rFonts w:ascii="Times New Roman" w:hAnsi="Times New Roman" w:cs="Times New Roman"/>
          <w:b/>
        </w:rPr>
      </w:pPr>
    </w:p>
    <w:p w14:paraId="1A9123EF" w14:textId="2385102D" w:rsidR="00504B48" w:rsidRDefault="00504B48" w:rsidP="004B26FE">
      <w:pPr>
        <w:jc w:val="center"/>
      </w:pPr>
      <w:r w:rsidRPr="00504B48">
        <w:rPr>
          <w:b/>
          <w:bCs/>
        </w:rPr>
        <w:t>MEDLINE (Ovid), EMBASE (Ovid), EBM Reviews (Ovid), and Web of Science</w:t>
      </w:r>
    </w:p>
    <w:p w14:paraId="49783803" w14:textId="77777777" w:rsidR="004B26FE" w:rsidRDefault="004B26FE" w:rsidP="004B26FE">
      <w:pPr>
        <w:rPr>
          <w:b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88"/>
        <w:gridCol w:w="8028"/>
      </w:tblGrid>
      <w:tr w:rsidR="004B26FE" w:rsidRPr="002D143E" w14:paraId="1529ECCB" w14:textId="77777777" w:rsidTr="0062081B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9A6F4" w14:textId="77777777" w:rsidR="004B26FE" w:rsidRPr="002D143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Search #</w:t>
            </w:r>
          </w:p>
        </w:tc>
        <w:tc>
          <w:tcPr>
            <w:tcW w:w="8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6ACA5" w14:textId="77777777" w:rsidR="004B26FE" w:rsidRPr="002D143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</w:tr>
      <w:tr w:rsidR="004B26FE" w:rsidRPr="002D143E" w14:paraId="79F57BD0" w14:textId="77777777" w:rsidTr="0062081B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DD9BA" w14:textId="77777777" w:rsidR="004B26FE" w:rsidRPr="002D143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66DF8" w14:textId="77777777" w:rsidR="004B26FE" w:rsidRPr="002D143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(oral or mouth* or tongue or floor or palate or lingual or buccal or lip or labial* or mucosa* or retromolar or cheek or gingiva or intra-oral or vermillion border*).mp.</w:t>
            </w:r>
          </w:p>
        </w:tc>
      </w:tr>
      <w:tr w:rsidR="004B26FE" w:rsidRPr="002D143E" w14:paraId="75CE8AA4" w14:textId="77777777" w:rsidTr="0062081B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BC7A8" w14:textId="77777777" w:rsidR="004B26FE" w:rsidRPr="002D143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763DA" w14:textId="77777777" w:rsidR="004B26FE" w:rsidRPr="002D143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(pre-cancer* or dysplasia or oral epithelial dysplasia* or Leukoplakia or white patches or erythroplakia or red patches or erythroleukoplakia or precancer* or oral potentially malignant disorder or oral potentially malignant lesion or proliferative verrucous leukoplakia or dysplasia or premalignant or pre-malignant or lichen planus or actinic cheilitis*).mp.</w:t>
            </w:r>
          </w:p>
        </w:tc>
      </w:tr>
      <w:tr w:rsidR="004B26FE" w:rsidRPr="002D143E" w14:paraId="3A39A7E4" w14:textId="77777777" w:rsidTr="0062081B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9BDBA" w14:textId="77777777" w:rsidR="004B26FE" w:rsidRPr="002D143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03DB1" w14:textId="77777777" w:rsidR="004B26F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8674D">
              <w:rPr>
                <w:rFonts w:ascii="Times New Roman" w:hAnsi="Times New Roman" w:cs="Times New Roman"/>
                <w:sz w:val="24"/>
                <w:szCs w:val="24"/>
              </w:rPr>
              <w:t>animal 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 w:rsidRPr="0058674D">
              <w:rPr>
                <w:rFonts w:ascii="Times New Roman" w:hAnsi="Times New Roman" w:cs="Times New Roman"/>
                <w:sz w:val="24"/>
                <w:szCs w:val="24"/>
              </w:rPr>
              <w:t>or murine 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or mouse model*</w:t>
            </w:r>
            <w:r w:rsidRPr="005867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ganotypic culture</w:t>
            </w: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E85ED3">
              <w:rPr>
                <w:rFonts w:ascii="Times New Roman" w:hAnsi="Times New Roman" w:cs="Times New Roman"/>
                <w:sz w:val="24"/>
                <w:szCs w:val="24"/>
              </w:rPr>
              <w:t xml:space="preserve"> organo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E85ED3">
              <w:rPr>
                <w:rFonts w:ascii="Times New Roman" w:hAnsi="Times New Roman" w:cs="Times New Roman"/>
                <w:sz w:val="24"/>
                <w:szCs w:val="24"/>
              </w:rPr>
              <w:t xml:space="preserve"> spheroid</w:t>
            </w: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t</w:t>
            </w:r>
            <w:r w:rsidRPr="004A74EF">
              <w:rPr>
                <w:rFonts w:ascii="Times New Roman" w:hAnsi="Times New Roman" w:cs="Times New Roman"/>
                <w:sz w:val="24"/>
                <w:szCs w:val="24"/>
              </w:rPr>
              <w:t>issu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4A74EF">
              <w:rPr>
                <w:rFonts w:ascii="Times New Roman" w:hAnsi="Times New Roman" w:cs="Times New Roman"/>
                <w:sz w:val="24"/>
                <w:szCs w:val="24"/>
              </w:rPr>
              <w:t>ngineer</w:t>
            </w: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t</w:t>
            </w:r>
            <w:r w:rsidRPr="004A74EF">
              <w:rPr>
                <w:rFonts w:ascii="Times New Roman" w:hAnsi="Times New Roman" w:cs="Times New Roman"/>
                <w:sz w:val="24"/>
                <w:szCs w:val="24"/>
              </w:rPr>
              <w:t>iss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  <w:r w:rsidRPr="004A74EF">
              <w:rPr>
                <w:rFonts w:ascii="Times New Roman" w:hAnsi="Times New Roman" w:cs="Times New Roman"/>
                <w:sz w:val="24"/>
                <w:szCs w:val="24"/>
              </w:rPr>
              <w:t>ngineer</w:t>
            </w: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in vivo model</w:t>
            </w: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in vitro model*</w:t>
            </w: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4A74EF">
              <w:rPr>
                <w:rFonts w:ascii="Times New Roman" w:hAnsi="Times New Roman" w:cs="Times New Roman"/>
                <w:sz w:val="24"/>
                <w:szCs w:val="24"/>
              </w:rPr>
              <w:t>2D cell cultures</w:t>
            </w: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organ-on-chip* or biomimetic* or tissue equivalent*).mp.</w:t>
            </w:r>
          </w:p>
          <w:p w14:paraId="1EABA730" w14:textId="77777777" w:rsidR="004B26FE" w:rsidRPr="002D143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B26FE" w:rsidRPr="002D143E" w14:paraId="26FE1C0F" w14:textId="77777777" w:rsidTr="0062081B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AAC4B" w14:textId="77777777" w:rsidR="004B26F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0AA9D" w14:textId="77777777" w:rsidR="004B26FE" w:rsidRPr="002D143E" w:rsidRDefault="004B26FE" w:rsidP="006208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D143E">
              <w:rPr>
                <w:rFonts w:ascii="Times New Roman" w:hAnsi="Times New Roman" w:cs="Times New Roman"/>
                <w:sz w:val="24"/>
                <w:szCs w:val="24"/>
              </w:rPr>
              <w:t xml:space="preserve">1 and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 3</w:t>
            </w:r>
          </w:p>
        </w:tc>
      </w:tr>
    </w:tbl>
    <w:p w14:paraId="7D8728D0" w14:textId="77777777" w:rsidR="004B26FE" w:rsidRDefault="004B26FE" w:rsidP="004B26FE">
      <w:pPr>
        <w:rPr>
          <w:rFonts w:ascii="Times New Roman" w:hAnsi="Times New Roman" w:cs="Times New Roman"/>
          <w:b/>
          <w:sz w:val="24"/>
          <w:szCs w:val="24"/>
        </w:rPr>
      </w:pPr>
    </w:p>
    <w:p w14:paraId="4535AAB3" w14:textId="77777777" w:rsidR="004B26FE" w:rsidRDefault="004B26FE" w:rsidP="004B26FE">
      <w:pPr>
        <w:rPr>
          <w:rFonts w:ascii="Times New Roman" w:hAnsi="Times New Roman" w:cs="Times New Roman"/>
          <w:b/>
          <w:sz w:val="24"/>
          <w:szCs w:val="24"/>
        </w:rPr>
      </w:pPr>
    </w:p>
    <w:p w14:paraId="36E267AD" w14:textId="77777777" w:rsidR="004B26FE" w:rsidRDefault="004B26FE" w:rsidP="004B26FE">
      <w:pPr>
        <w:rPr>
          <w:rFonts w:ascii="Times New Roman" w:hAnsi="Times New Roman" w:cs="Times New Roman"/>
          <w:b/>
          <w:sz w:val="24"/>
          <w:szCs w:val="24"/>
        </w:rPr>
      </w:pPr>
    </w:p>
    <w:p w14:paraId="32AE8FC0" w14:textId="77777777" w:rsidR="00FA7D46" w:rsidRDefault="00FA7D46"/>
    <w:sectPr w:rsidR="00FA7D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7FB9"/>
    <w:rsid w:val="004B26FE"/>
    <w:rsid w:val="00504B48"/>
    <w:rsid w:val="00696CA2"/>
    <w:rsid w:val="007550D6"/>
    <w:rsid w:val="007B0938"/>
    <w:rsid w:val="00905072"/>
    <w:rsid w:val="00CC7FB9"/>
    <w:rsid w:val="00FA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7A812"/>
  <w15:chartTrackingRefBased/>
  <w15:docId w15:val="{94DFCA58-F43C-4C9E-B318-24594F820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26FE"/>
  </w:style>
  <w:style w:type="paragraph" w:styleId="Heading1">
    <w:name w:val="heading 1"/>
    <w:basedOn w:val="Normal"/>
    <w:next w:val="Normal"/>
    <w:link w:val="Heading1Char"/>
    <w:uiPriority w:val="9"/>
    <w:qFormat/>
    <w:rsid w:val="00CC7F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F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F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F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F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F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F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F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F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F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F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F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F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F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F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F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F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F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F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F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F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F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F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F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F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F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F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F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F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26FE"/>
    <w:pPr>
      <w:spacing w:after="0" w:line="240" w:lineRule="auto"/>
    </w:pPr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efac Brian Ngokwe</dc:creator>
  <cp:keywords/>
  <dc:description/>
  <cp:lastModifiedBy>Zilefac Brian Ngokwe</cp:lastModifiedBy>
  <cp:revision>4</cp:revision>
  <dcterms:created xsi:type="dcterms:W3CDTF">2024-11-20T12:04:00Z</dcterms:created>
  <dcterms:modified xsi:type="dcterms:W3CDTF">2025-10-09T10:56:00Z</dcterms:modified>
</cp:coreProperties>
</file>